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CADFA7" w14:textId="75ACE03B" w:rsidR="00837A90" w:rsidRDefault="00837A90" w:rsidP="00837A9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8631E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</w:t>
      </w:r>
      <w:r w:rsidRPr="00E8631E">
        <w:rPr>
          <w:rStyle w:val="af8"/>
          <w:rFonts w:ascii="Times New Roman" w:hAnsi="Times New Roman" w:cs="Times New Roman"/>
          <w:color w:val="000000" w:themeColor="text1"/>
          <w:sz w:val="24"/>
          <w:szCs w:val="24"/>
        </w:rPr>
        <w:t xml:space="preserve"> table </w:t>
      </w:r>
      <w:r w:rsidR="004C3D90">
        <w:rPr>
          <w:rStyle w:val="af8"/>
          <w:rFonts w:ascii="Times New Roman" w:hAnsi="Times New Roman" w:cs="Times New Roman" w:hint="eastAsia"/>
          <w:color w:val="000000" w:themeColor="text1"/>
          <w:sz w:val="24"/>
          <w:szCs w:val="24"/>
          <w:lang w:eastAsia="ja-JP"/>
        </w:rPr>
        <w:t>2</w:t>
      </w:r>
      <w:r w:rsidRPr="00E8631E">
        <w:rPr>
          <w:rStyle w:val="af8"/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E8631E">
        <w:rPr>
          <w:rStyle w:val="af8"/>
          <w:rFonts w:ascii="Times New Roman" w:hAnsi="Times New Roman" w:cs="Times New Roman"/>
          <w:sz w:val="24"/>
          <w:szCs w:val="24"/>
        </w:rPr>
        <w:t xml:space="preserve"> Sensitivity analyses of predictors for intraoperative medication errors using Firth’s penalized logistic regression. </w:t>
      </w:r>
      <w:r w:rsidRPr="00E8631E">
        <w:rPr>
          <w:rFonts w:ascii="Times New Roman" w:hAnsi="Times New Roman" w:cs="Times New Roman"/>
          <w:sz w:val="24"/>
          <w:szCs w:val="24"/>
        </w:rPr>
        <w:t xml:space="preserve">Comparison of </w:t>
      </w:r>
      <w:r w:rsidR="00EB68F7">
        <w:rPr>
          <w:rFonts w:ascii="Times New Roman" w:hAnsi="Times New Roman" w:cs="Times New Roman"/>
          <w:sz w:val="24"/>
          <w:szCs w:val="24"/>
          <w:lang w:eastAsia="ja-JP"/>
        </w:rPr>
        <w:t>two alternative</w:t>
      </w:r>
      <w:r w:rsidR="00457A6E" w:rsidRPr="00E8631E">
        <w:rPr>
          <w:rFonts w:ascii="Times New Roman" w:hAnsi="Times New Roman" w:cs="Times New Roman"/>
          <w:sz w:val="24"/>
          <w:szCs w:val="24"/>
        </w:rPr>
        <w:t xml:space="preserve"> </w:t>
      </w:r>
      <w:r w:rsidRPr="00E8631E">
        <w:rPr>
          <w:rFonts w:ascii="Times New Roman" w:hAnsi="Times New Roman" w:cs="Times New Roman"/>
          <w:sz w:val="24"/>
          <w:szCs w:val="24"/>
        </w:rPr>
        <w:t>models: (</w:t>
      </w:r>
      <w:r w:rsidR="00A73D30">
        <w:rPr>
          <w:rFonts w:ascii="Times New Roman" w:hAnsi="Times New Roman" w:cs="Times New Roman" w:hint="eastAsia"/>
          <w:sz w:val="24"/>
          <w:szCs w:val="24"/>
          <w:lang w:eastAsia="ja-JP"/>
        </w:rPr>
        <w:t>1</w:t>
      </w:r>
      <w:r w:rsidRPr="00E8631E">
        <w:rPr>
          <w:rFonts w:ascii="Times New Roman" w:hAnsi="Times New Roman" w:cs="Times New Roman"/>
          <w:sz w:val="24"/>
          <w:szCs w:val="24"/>
        </w:rPr>
        <w:t>) a full model including all available covariates; and (</w:t>
      </w:r>
      <w:r w:rsidR="00A73D30">
        <w:rPr>
          <w:rFonts w:ascii="Times New Roman" w:hAnsi="Times New Roman" w:cs="Times New Roman" w:hint="eastAsia"/>
          <w:sz w:val="24"/>
          <w:szCs w:val="24"/>
          <w:lang w:eastAsia="ja-JP"/>
        </w:rPr>
        <w:t>2</w:t>
      </w:r>
      <w:r w:rsidRPr="00E8631E">
        <w:rPr>
          <w:rFonts w:ascii="Times New Roman" w:hAnsi="Times New Roman" w:cs="Times New Roman"/>
          <w:sz w:val="24"/>
          <w:szCs w:val="24"/>
        </w:rPr>
        <w:t xml:space="preserve">) an alternative minimal adjustment set derived from a secondary DAG (age, surgical department, surgical urgency, and type of anesthesia; supplementary figure 2C). </w:t>
      </w:r>
      <w:r w:rsidR="00A73D30" w:rsidRPr="00A42F95">
        <w:rPr>
          <w:rFonts w:ascii="Times New Roman" w:hAnsi="Times New Roman" w:cs="Times New Roman"/>
          <w:sz w:val="24"/>
          <w:szCs w:val="24"/>
        </w:rPr>
        <w:t>P (Holm-adjusted) indicates P values adjusted for the familywise error rate (FWER) using the Holm–Bonferroni method. q (FDR-adjusted) indicates P values adjusted for the false discovery rate (FDR) using the Benjamini–Hochberg procedure.</w:t>
      </w:r>
      <w:r w:rsidR="00A73D30">
        <w:rPr>
          <w:rFonts w:ascii="Times New Roman" w:hAnsi="Times New Roman" w:cs="Times New Roman" w:hint="eastAsia"/>
          <w:sz w:val="24"/>
          <w:szCs w:val="24"/>
          <w:lang w:eastAsia="ja-JP"/>
        </w:rPr>
        <w:t xml:space="preserve"> </w:t>
      </w:r>
      <w:r w:rsidRPr="00E8631E">
        <w:rPr>
          <w:rFonts w:ascii="Times New Roman" w:hAnsi="Times New Roman" w:cs="Times New Roman"/>
          <w:sz w:val="24"/>
          <w:szCs w:val="24"/>
        </w:rPr>
        <w:t>Odds ratios (ORs), 95% confidence intervals (CIs), and P values are shown. DAG, directed acyclic graph</w:t>
      </w:r>
      <w:r w:rsidRPr="00E863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ASA-PS, American Society of </w:t>
      </w:r>
      <w:r w:rsidRPr="00E8631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nesthesiologists</w:t>
      </w:r>
      <w:r w:rsidRPr="00E863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hysical Status; TIVA, </w:t>
      </w:r>
      <w:r w:rsidRPr="00E8631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otal intravenous anesthesia</w:t>
      </w:r>
      <w:r w:rsidRPr="00E8631E">
        <w:rPr>
          <w:rFonts w:ascii="Times New Roman" w:hAnsi="Times New Roman" w:cs="Times New Roman"/>
          <w:color w:val="000000" w:themeColor="text1"/>
          <w:sz w:val="24"/>
          <w:szCs w:val="24"/>
        </w:rPr>
        <w:t>; MAC, monitored anesthesia care.</w:t>
      </w:r>
    </w:p>
    <w:tbl>
      <w:tblPr>
        <w:tblStyle w:val="afe"/>
        <w:tblpPr w:leftFromText="180" w:rightFromText="180" w:vertAnchor="page" w:horzAnchor="margin" w:tblpXSpec="center" w:tblpY="1829"/>
        <w:tblW w:w="14459" w:type="dxa"/>
        <w:jc w:val="center"/>
        <w:tblLayout w:type="fixed"/>
        <w:tblLook w:val="04A0" w:firstRow="1" w:lastRow="0" w:firstColumn="1" w:lastColumn="0" w:noHBand="0" w:noVBand="1"/>
      </w:tblPr>
      <w:tblGrid>
        <w:gridCol w:w="2547"/>
        <w:gridCol w:w="1559"/>
        <w:gridCol w:w="1985"/>
        <w:gridCol w:w="1275"/>
        <w:gridCol w:w="993"/>
        <w:gridCol w:w="992"/>
        <w:gridCol w:w="1984"/>
        <w:gridCol w:w="1134"/>
        <w:gridCol w:w="993"/>
        <w:gridCol w:w="997"/>
      </w:tblGrid>
      <w:tr w:rsidR="00823D0F" w:rsidRPr="00823D0F" w14:paraId="0EEA8245" w14:textId="2EF90011" w:rsidTr="00823D0F">
        <w:trPr>
          <w:cantSplit/>
          <w:trHeight w:val="417"/>
          <w:jc w:val="center"/>
        </w:trPr>
        <w:tc>
          <w:tcPr>
            <w:tcW w:w="2547" w:type="dxa"/>
            <w:vMerge w:val="restart"/>
            <w:vAlign w:val="center"/>
          </w:tcPr>
          <w:p w14:paraId="79DFA746" w14:textId="77777777" w:rsidR="00823D0F" w:rsidRPr="00823D0F" w:rsidRDefault="00823D0F" w:rsidP="002575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lastRenderedPageBreak/>
              <w:t>Variables</w:t>
            </w:r>
          </w:p>
        </w:tc>
        <w:tc>
          <w:tcPr>
            <w:tcW w:w="1559" w:type="dxa"/>
            <w:vMerge w:val="restart"/>
            <w:vAlign w:val="center"/>
          </w:tcPr>
          <w:p w14:paraId="1421148E" w14:textId="77777777" w:rsidR="00823D0F" w:rsidRPr="00823D0F" w:rsidRDefault="00823D0F" w:rsidP="002575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  <w:tc>
          <w:tcPr>
            <w:tcW w:w="5245" w:type="dxa"/>
            <w:gridSpan w:val="4"/>
            <w:vAlign w:val="center"/>
          </w:tcPr>
          <w:p w14:paraId="0360D278" w14:textId="66FAD939" w:rsidR="00823D0F" w:rsidRPr="00823D0F" w:rsidRDefault="00823D0F" w:rsidP="00257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Full Firth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m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odel</w:t>
            </w:r>
          </w:p>
        </w:tc>
        <w:tc>
          <w:tcPr>
            <w:tcW w:w="5108" w:type="dxa"/>
            <w:gridSpan w:val="4"/>
            <w:vAlign w:val="center"/>
          </w:tcPr>
          <w:p w14:paraId="218468DD" w14:textId="1ED51641" w:rsidR="00823D0F" w:rsidRPr="00823D0F" w:rsidRDefault="00823D0F" w:rsidP="00257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 xml:space="preserve">Alternative DAG-based </w:t>
            </w: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m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 xml:space="preserve">inimal Firth </w:t>
            </w: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m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odel</w:t>
            </w:r>
          </w:p>
        </w:tc>
      </w:tr>
      <w:tr w:rsidR="00823D0F" w:rsidRPr="00823D0F" w14:paraId="7EE45CE4" w14:textId="30164176" w:rsidTr="00823D0F">
        <w:trPr>
          <w:cantSplit/>
          <w:trHeight w:val="417"/>
          <w:jc w:val="center"/>
        </w:trPr>
        <w:tc>
          <w:tcPr>
            <w:tcW w:w="2547" w:type="dxa"/>
            <w:vMerge/>
            <w:vAlign w:val="center"/>
          </w:tcPr>
          <w:p w14:paraId="5594576C" w14:textId="77777777" w:rsidR="00823D0F" w:rsidRPr="00823D0F" w:rsidRDefault="00823D0F" w:rsidP="00823D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</w:tcPr>
          <w:p w14:paraId="36EAB994" w14:textId="77777777" w:rsidR="00823D0F" w:rsidRPr="00823D0F" w:rsidRDefault="00823D0F" w:rsidP="00823D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B28322B" w14:textId="31E30A8F" w:rsidR="00823D0F" w:rsidRPr="00823D0F" w:rsidRDefault="00823D0F" w:rsidP="00823D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1275" w:type="dxa"/>
            <w:vAlign w:val="center"/>
          </w:tcPr>
          <w:p w14:paraId="48577202" w14:textId="77777777" w:rsidR="00823D0F" w:rsidRPr="00823D0F" w:rsidRDefault="00823D0F" w:rsidP="00823D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P</w:t>
            </w:r>
          </w:p>
          <w:p w14:paraId="20195A1D" w14:textId="5B9F2035" w:rsidR="00823D0F" w:rsidRPr="00823D0F" w:rsidRDefault="00823D0F" w:rsidP="00823D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</w:rPr>
              <w:t>unadjusted</w:t>
            </w:r>
          </w:p>
        </w:tc>
        <w:tc>
          <w:tcPr>
            <w:tcW w:w="993" w:type="dxa"/>
            <w:vAlign w:val="center"/>
          </w:tcPr>
          <w:p w14:paraId="47306346" w14:textId="265D58C3" w:rsidR="00823D0F" w:rsidRPr="00823D0F" w:rsidRDefault="00823D0F" w:rsidP="00823D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P</w:t>
            </w:r>
          </w:p>
          <w:p w14:paraId="5CA7BCD1" w14:textId="1C329B54" w:rsidR="00823D0F" w:rsidRPr="00A73D30" w:rsidRDefault="00823D0F" w:rsidP="00823D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eastAsia="Times New Roman" w:hAnsi="Times New Roman" w:cs="Times New Roman"/>
                <w:sz w:val="20"/>
                <w:szCs w:val="20"/>
              </w:rPr>
              <w:t>Holm-adjusted</w:t>
            </w:r>
          </w:p>
        </w:tc>
        <w:tc>
          <w:tcPr>
            <w:tcW w:w="992" w:type="dxa"/>
            <w:vAlign w:val="center"/>
          </w:tcPr>
          <w:p w14:paraId="6F26D2EF" w14:textId="77777777" w:rsidR="00823D0F" w:rsidRPr="00823D0F" w:rsidRDefault="00823D0F" w:rsidP="00823D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q</w:t>
            </w:r>
          </w:p>
          <w:p w14:paraId="5CAD487D" w14:textId="3B2C41BB" w:rsidR="00823D0F" w:rsidRPr="00823D0F" w:rsidRDefault="00823D0F" w:rsidP="00823D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FDR-adjusted</w:t>
            </w:r>
          </w:p>
        </w:tc>
        <w:tc>
          <w:tcPr>
            <w:tcW w:w="1984" w:type="dxa"/>
            <w:vAlign w:val="center"/>
          </w:tcPr>
          <w:p w14:paraId="07A2D0BF" w14:textId="17D18A24" w:rsidR="00823D0F" w:rsidRPr="00823D0F" w:rsidRDefault="00823D0F" w:rsidP="00823D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(95%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CI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vAlign w:val="center"/>
          </w:tcPr>
          <w:p w14:paraId="11DF3922" w14:textId="77777777" w:rsidR="00823D0F" w:rsidRPr="00823D0F" w:rsidRDefault="00823D0F" w:rsidP="00823D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P</w:t>
            </w:r>
          </w:p>
          <w:p w14:paraId="0C2EEA6F" w14:textId="3B9F7F08" w:rsidR="00823D0F" w:rsidRPr="00823D0F" w:rsidRDefault="00823D0F" w:rsidP="00823D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</w:rPr>
              <w:t>unadjusted</w:t>
            </w:r>
          </w:p>
        </w:tc>
        <w:tc>
          <w:tcPr>
            <w:tcW w:w="993" w:type="dxa"/>
            <w:vAlign w:val="center"/>
          </w:tcPr>
          <w:p w14:paraId="53BF49F3" w14:textId="77777777" w:rsidR="00823D0F" w:rsidRPr="00823D0F" w:rsidRDefault="00823D0F" w:rsidP="00823D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P</w:t>
            </w:r>
          </w:p>
          <w:p w14:paraId="705C8EE9" w14:textId="639604FB" w:rsidR="00823D0F" w:rsidRPr="00823D0F" w:rsidRDefault="00823D0F" w:rsidP="00823D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eastAsia="Times New Roman" w:hAnsi="Times New Roman" w:cs="Times New Roman"/>
                <w:sz w:val="20"/>
                <w:szCs w:val="20"/>
              </w:rPr>
              <w:t>Holm-adjusted</w:t>
            </w:r>
          </w:p>
        </w:tc>
        <w:tc>
          <w:tcPr>
            <w:tcW w:w="997" w:type="dxa"/>
            <w:vAlign w:val="center"/>
          </w:tcPr>
          <w:p w14:paraId="3B6A0D68" w14:textId="77777777" w:rsidR="00823D0F" w:rsidRPr="00823D0F" w:rsidRDefault="00823D0F" w:rsidP="00823D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q</w:t>
            </w:r>
          </w:p>
          <w:p w14:paraId="60DA0BEE" w14:textId="6E912971" w:rsidR="00823D0F" w:rsidRPr="00823D0F" w:rsidRDefault="00823D0F" w:rsidP="00823D0F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FDR-adjusted</w:t>
            </w:r>
          </w:p>
        </w:tc>
      </w:tr>
      <w:tr w:rsidR="00823D0F" w:rsidRPr="00823D0F" w14:paraId="1C420E3F" w14:textId="49889A62" w:rsidTr="00823D0F">
        <w:trPr>
          <w:cantSplit/>
          <w:trHeight w:val="553"/>
          <w:jc w:val="center"/>
        </w:trPr>
        <w:tc>
          <w:tcPr>
            <w:tcW w:w="2547" w:type="dxa"/>
            <w:vAlign w:val="center"/>
          </w:tcPr>
          <w:p w14:paraId="19CC9C5A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Age</w:t>
            </w:r>
          </w:p>
        </w:tc>
        <w:tc>
          <w:tcPr>
            <w:tcW w:w="1559" w:type="dxa"/>
            <w:vAlign w:val="center"/>
          </w:tcPr>
          <w:p w14:paraId="5996F68B" w14:textId="77777777" w:rsidR="00823D0F" w:rsidRPr="00823D0F" w:rsidRDefault="00823D0F" w:rsidP="004D6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Per 1 year increase</w:t>
            </w:r>
          </w:p>
        </w:tc>
        <w:tc>
          <w:tcPr>
            <w:tcW w:w="1985" w:type="dxa"/>
            <w:vAlign w:val="center"/>
          </w:tcPr>
          <w:p w14:paraId="03542FD6" w14:textId="1CF8D536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.998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987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,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 xml:space="preserve">1.010 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275" w:type="dxa"/>
            <w:vAlign w:val="center"/>
          </w:tcPr>
          <w:p w14:paraId="4FBBE481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.810</w:t>
            </w:r>
          </w:p>
        </w:tc>
        <w:tc>
          <w:tcPr>
            <w:tcW w:w="993" w:type="dxa"/>
          </w:tcPr>
          <w:p w14:paraId="4E156A5F" w14:textId="77777777" w:rsidR="00823D0F" w:rsidRPr="00823D0F" w:rsidRDefault="00823D0F" w:rsidP="004D60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5EF9922" w14:textId="77777777" w:rsidR="00823D0F" w:rsidRPr="00823D0F" w:rsidRDefault="00823D0F" w:rsidP="004D60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763A18CE" w14:textId="4BCA962A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eastAsia="Times New Roman" w:hAnsi="Times New Roman" w:cs="Times New Roman"/>
                <w:sz w:val="20"/>
                <w:szCs w:val="20"/>
              </w:rPr>
              <w:t>1.00</w:t>
            </w: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 (0.990, 1.012)</w:t>
            </w:r>
          </w:p>
        </w:tc>
        <w:tc>
          <w:tcPr>
            <w:tcW w:w="1134" w:type="dxa"/>
            <w:vAlign w:val="center"/>
          </w:tcPr>
          <w:p w14:paraId="2DD695EA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872</w:t>
            </w:r>
          </w:p>
        </w:tc>
        <w:tc>
          <w:tcPr>
            <w:tcW w:w="993" w:type="dxa"/>
          </w:tcPr>
          <w:p w14:paraId="662A4A40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97" w:type="dxa"/>
          </w:tcPr>
          <w:p w14:paraId="18978389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823D0F" w:rsidRPr="00823D0F" w14:paraId="62F384D8" w14:textId="17E7C2B5" w:rsidTr="00823D0F">
        <w:trPr>
          <w:cantSplit/>
          <w:trHeight w:val="553"/>
          <w:jc w:val="center"/>
        </w:trPr>
        <w:tc>
          <w:tcPr>
            <w:tcW w:w="2547" w:type="dxa"/>
            <w:vAlign w:val="center"/>
          </w:tcPr>
          <w:p w14:paraId="2D29515E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Sex, male</w:t>
            </w:r>
          </w:p>
        </w:tc>
        <w:tc>
          <w:tcPr>
            <w:tcW w:w="1559" w:type="dxa"/>
            <w:vAlign w:val="center"/>
          </w:tcPr>
          <w:p w14:paraId="25234BC2" w14:textId="77777777" w:rsidR="00823D0F" w:rsidRPr="00823D0F" w:rsidRDefault="00823D0F" w:rsidP="004D6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985" w:type="dxa"/>
            <w:vAlign w:val="center"/>
          </w:tcPr>
          <w:p w14:paraId="3A7AA5E8" w14:textId="75D8464C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783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)</w:t>
            </w:r>
          </w:p>
        </w:tc>
        <w:tc>
          <w:tcPr>
            <w:tcW w:w="1275" w:type="dxa"/>
            <w:vAlign w:val="center"/>
          </w:tcPr>
          <w:p w14:paraId="0E3B8562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282</w:t>
            </w:r>
          </w:p>
        </w:tc>
        <w:tc>
          <w:tcPr>
            <w:tcW w:w="993" w:type="dxa"/>
          </w:tcPr>
          <w:p w14:paraId="6A8ADE89" w14:textId="77777777" w:rsidR="00823D0F" w:rsidRPr="00823D0F" w:rsidRDefault="00823D0F" w:rsidP="004D60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69A7A11B" w14:textId="77777777" w:rsidR="00823D0F" w:rsidRPr="00823D0F" w:rsidRDefault="00823D0F" w:rsidP="004D60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1C78BAC0" w14:textId="7E3C481E" w:rsidR="00823D0F" w:rsidRPr="00823D0F" w:rsidRDefault="00823D0F" w:rsidP="004D606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EA1096D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93" w:type="dxa"/>
          </w:tcPr>
          <w:p w14:paraId="06C5544F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97" w:type="dxa"/>
          </w:tcPr>
          <w:p w14:paraId="312568CE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823D0F" w:rsidRPr="00823D0F" w14:paraId="14A428D9" w14:textId="19922060" w:rsidTr="00823D0F">
        <w:trPr>
          <w:cantSplit/>
          <w:trHeight w:val="1150"/>
          <w:jc w:val="center"/>
        </w:trPr>
        <w:tc>
          <w:tcPr>
            <w:tcW w:w="2547" w:type="dxa"/>
          </w:tcPr>
          <w:p w14:paraId="333C420A" w14:textId="77777777" w:rsidR="00823D0F" w:rsidRPr="00823D0F" w:rsidRDefault="00823D0F" w:rsidP="004D6069">
            <w:pPr>
              <w:snapToGrid w:val="0"/>
              <w:ind w:leftChars="14" w:left="31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Department of Surgery</w:t>
            </w:r>
          </w:p>
          <w:p w14:paraId="29BE3EDE" w14:textId="77777777" w:rsidR="00823D0F" w:rsidRPr="00823D0F" w:rsidRDefault="00823D0F" w:rsidP="004D6069">
            <w:pPr>
              <w:snapToGrid w:val="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Otorhinolaryngology</w:t>
            </w:r>
          </w:p>
          <w:p w14:paraId="027E9E33" w14:textId="77777777" w:rsidR="00823D0F" w:rsidRPr="00823D0F" w:rsidRDefault="00823D0F" w:rsidP="004D6069">
            <w:pPr>
              <w:snapToGrid w:val="0"/>
              <w:ind w:leftChars="81" w:left="178" w:firstLine="1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Orthopedic</w:t>
            </w:r>
          </w:p>
          <w:p w14:paraId="4E87ABF2" w14:textId="77777777" w:rsidR="00823D0F" w:rsidRPr="00823D0F" w:rsidRDefault="00823D0F" w:rsidP="004D6069">
            <w:pPr>
              <w:snapToGrid w:val="0"/>
              <w:ind w:leftChars="81" w:left="178" w:firstLine="1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 xml:space="preserve">Gastrointestinal </w:t>
            </w:r>
          </w:p>
          <w:p w14:paraId="45DC3D34" w14:textId="77777777" w:rsidR="00823D0F" w:rsidRPr="00823D0F" w:rsidRDefault="00823D0F" w:rsidP="004D6069">
            <w:pPr>
              <w:snapToGrid w:val="0"/>
              <w:ind w:leftChars="81" w:left="178" w:firstLine="1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Neurosurgery</w:t>
            </w:r>
          </w:p>
          <w:p w14:paraId="2D24E003" w14:textId="77777777" w:rsidR="00823D0F" w:rsidRPr="00823D0F" w:rsidRDefault="00823D0F" w:rsidP="004D6069">
            <w:pPr>
              <w:snapToGrid w:val="0"/>
              <w:ind w:leftChars="81" w:left="178" w:firstLine="1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Plastic</w:t>
            </w:r>
          </w:p>
          <w:p w14:paraId="7AB2B10C" w14:textId="77777777" w:rsidR="00823D0F" w:rsidRPr="00823D0F" w:rsidRDefault="00823D0F" w:rsidP="004D6069">
            <w:pPr>
              <w:snapToGrid w:val="0"/>
              <w:ind w:leftChars="81" w:left="178" w:firstLine="1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Urology</w:t>
            </w:r>
          </w:p>
          <w:p w14:paraId="343F1105" w14:textId="77777777" w:rsidR="00823D0F" w:rsidRPr="00823D0F" w:rsidRDefault="00823D0F" w:rsidP="004D6069">
            <w:pPr>
              <w:snapToGrid w:val="0"/>
              <w:ind w:leftChars="81" w:left="178" w:firstLine="1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Pediatric</w:t>
            </w:r>
          </w:p>
          <w:p w14:paraId="727CC9CD" w14:textId="77777777" w:rsidR="00823D0F" w:rsidRPr="00823D0F" w:rsidRDefault="00823D0F" w:rsidP="004D6069">
            <w:pPr>
              <w:snapToGrid w:val="0"/>
              <w:ind w:leftChars="81" w:left="178" w:firstLine="1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Hepato-Biliary-Pancreatic</w:t>
            </w:r>
          </w:p>
          <w:p w14:paraId="3856A746" w14:textId="77777777" w:rsidR="00823D0F" w:rsidRPr="00823D0F" w:rsidRDefault="00823D0F" w:rsidP="004D6069">
            <w:pPr>
              <w:snapToGrid w:val="0"/>
              <w:ind w:leftChars="81" w:left="178" w:firstLine="1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Vascular</w:t>
            </w:r>
          </w:p>
          <w:p w14:paraId="6F5BEE2F" w14:textId="77777777" w:rsidR="00823D0F" w:rsidRPr="00823D0F" w:rsidRDefault="00823D0F" w:rsidP="004D6069">
            <w:pPr>
              <w:snapToGrid w:val="0"/>
              <w:ind w:leftChars="81" w:left="178" w:firstLine="1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Breast and Endocrine</w:t>
            </w:r>
          </w:p>
          <w:p w14:paraId="34CD8566" w14:textId="77777777" w:rsidR="00823D0F" w:rsidRPr="00823D0F" w:rsidRDefault="00823D0F" w:rsidP="004D6069">
            <w:pPr>
              <w:snapToGrid w:val="0"/>
              <w:ind w:leftChars="81" w:left="178" w:firstLine="1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Thoracic</w:t>
            </w:r>
          </w:p>
          <w:p w14:paraId="4B836B80" w14:textId="77777777" w:rsidR="00823D0F" w:rsidRPr="00823D0F" w:rsidRDefault="00823D0F" w:rsidP="004D6069">
            <w:pPr>
              <w:snapToGrid w:val="0"/>
              <w:ind w:leftChars="81" w:left="178" w:firstLine="1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Cardiac</w:t>
            </w:r>
          </w:p>
          <w:p w14:paraId="0BBFF85A" w14:textId="77777777" w:rsidR="00823D0F" w:rsidRPr="00823D0F" w:rsidRDefault="00823D0F" w:rsidP="004D6069">
            <w:pPr>
              <w:snapToGrid w:val="0"/>
              <w:ind w:leftChars="81" w:left="178" w:firstLine="1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Ophthalmology</w:t>
            </w:r>
          </w:p>
          <w:p w14:paraId="5EA748EB" w14:textId="77777777" w:rsidR="00823D0F" w:rsidRPr="00823D0F" w:rsidRDefault="00823D0F" w:rsidP="004D6069">
            <w:pPr>
              <w:snapToGrid w:val="0"/>
              <w:ind w:leftChars="81" w:left="178" w:firstLine="1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Dermatology</w:t>
            </w:r>
          </w:p>
          <w:p w14:paraId="52A5505D" w14:textId="77777777" w:rsidR="00823D0F" w:rsidRPr="00823D0F" w:rsidRDefault="00823D0F" w:rsidP="004D6069">
            <w:pPr>
              <w:snapToGrid w:val="0"/>
              <w:ind w:leftChars="81" w:left="178" w:firstLine="1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Psychiatry</w:t>
            </w:r>
          </w:p>
          <w:p w14:paraId="2B08D654" w14:textId="77777777" w:rsidR="00823D0F" w:rsidRPr="00823D0F" w:rsidRDefault="00823D0F" w:rsidP="004D6069">
            <w:pPr>
              <w:snapToGrid w:val="0"/>
              <w:ind w:leftChars="81" w:left="178" w:firstLine="1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Dental and Oral</w:t>
            </w:r>
          </w:p>
          <w:p w14:paraId="0D13267E" w14:textId="77777777" w:rsidR="00823D0F" w:rsidRPr="00823D0F" w:rsidRDefault="00823D0F" w:rsidP="004D6069">
            <w:pPr>
              <w:snapToGrid w:val="0"/>
              <w:ind w:leftChars="78" w:left="172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Other Internal Medicine</w:t>
            </w:r>
          </w:p>
        </w:tc>
        <w:tc>
          <w:tcPr>
            <w:tcW w:w="1559" w:type="dxa"/>
            <w:vAlign w:val="center"/>
          </w:tcPr>
          <w:p w14:paraId="32B85850" w14:textId="77777777" w:rsidR="00823D0F" w:rsidRPr="00823D0F" w:rsidRDefault="00823D0F" w:rsidP="004D6069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Obstetrics and Gynecology</w:t>
            </w:r>
          </w:p>
        </w:tc>
        <w:tc>
          <w:tcPr>
            <w:tcW w:w="1985" w:type="dxa"/>
          </w:tcPr>
          <w:p w14:paraId="64CA61B7" w14:textId="62C39FE2" w:rsidR="00823D0F" w:rsidRPr="00823D0F" w:rsidRDefault="00823D0F" w:rsidP="004D6069">
            <w:pPr>
              <w:ind w:leftChars="175" w:left="3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13863E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.457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187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1.086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  <w:p w14:paraId="5F11CD6A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.083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505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)</w:t>
            </w:r>
          </w:p>
          <w:p w14:paraId="490253FE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.221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511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2.885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  <w:p w14:paraId="795D141B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1.018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3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2.487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  <w:p w14:paraId="02D9520A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 xml:space="preserve">0.494  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4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1.512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  <w:p w14:paraId="662CF16B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1.405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9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3.53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)</w:t>
            </w:r>
          </w:p>
          <w:p w14:paraId="65368105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9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3.278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  <w:p w14:paraId="770083EA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9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164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,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 xml:space="preserve"> 2.10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)</w:t>
            </w:r>
          </w:p>
          <w:p w14:paraId="69D1A5CF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 xml:space="preserve">1.264 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,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 xml:space="preserve"> 3.83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9)</w:t>
            </w:r>
          </w:p>
          <w:p w14:paraId="2AD2F581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 xml:space="preserve">0.979 </w:t>
            </w: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 xml:space="preserve">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2.724</w:t>
            </w: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)</w:t>
            </w:r>
          </w:p>
          <w:p w14:paraId="7A2120A3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963</w:t>
            </w: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 xml:space="preserve">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232</w:t>
            </w: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 xml:space="preserve">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3.130</w:t>
            </w: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)</w:t>
            </w:r>
          </w:p>
          <w:p w14:paraId="63EE180E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 xml:space="preserve">1.269 </w:t>
            </w: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 xml:space="preserve">7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4.497</w:t>
            </w: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)</w:t>
            </w:r>
          </w:p>
          <w:p w14:paraId="401DC141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3.44</w:t>
            </w: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5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 xml:space="preserve">1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7)</w:t>
            </w:r>
          </w:p>
          <w:p w14:paraId="508BB13B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6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6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 xml:space="preserve">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6.312</w:t>
            </w: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)</w:t>
            </w:r>
          </w:p>
          <w:p w14:paraId="1A1AFD60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 xml:space="preserve">3.899 </w:t>
            </w: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 xml:space="preserve">8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13.64</w:t>
            </w: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)</w:t>
            </w:r>
          </w:p>
          <w:p w14:paraId="187716A8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4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 xml:space="preserve">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4.083</w:t>
            </w: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)</w:t>
            </w:r>
          </w:p>
          <w:p w14:paraId="2BACE926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1.523</w:t>
            </w: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 xml:space="preserve">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 xml:space="preserve">2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12.3</w:t>
            </w: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6)</w:t>
            </w:r>
          </w:p>
        </w:tc>
        <w:tc>
          <w:tcPr>
            <w:tcW w:w="1275" w:type="dxa"/>
          </w:tcPr>
          <w:p w14:paraId="23792089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E1F76A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.076</w:t>
            </w:r>
          </w:p>
          <w:p w14:paraId="0FDDA0EF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.837</w:t>
            </w:r>
          </w:p>
          <w:p w14:paraId="4473BB61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.649</w:t>
            </w:r>
          </w:p>
          <w:p w14:paraId="26E847D0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  <w:p w14:paraId="3817CCA8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229</w:t>
            </w:r>
          </w:p>
          <w:p w14:paraId="0413178F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8</w:t>
            </w:r>
          </w:p>
          <w:p w14:paraId="6B7B8A36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6</w:t>
            </w:r>
          </w:p>
          <w:p w14:paraId="7D721B78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</w:t>
            </w:r>
          </w:p>
          <w:p w14:paraId="1D94D37D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691</w:t>
            </w:r>
          </w:p>
          <w:p w14:paraId="718236DA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70</w:t>
            </w:r>
          </w:p>
          <w:p w14:paraId="2B7F3E3C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  <w:p w14:paraId="4B835325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3</w:t>
            </w:r>
          </w:p>
          <w:p w14:paraId="081999FF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</w:t>
            </w:r>
          </w:p>
          <w:p w14:paraId="59358029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7</w:t>
            </w:r>
          </w:p>
          <w:p w14:paraId="74828B65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  <w:p w14:paraId="4F2A8E1D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</w:t>
            </w:r>
          </w:p>
          <w:p w14:paraId="2E9AC215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786</w:t>
            </w:r>
          </w:p>
        </w:tc>
        <w:tc>
          <w:tcPr>
            <w:tcW w:w="993" w:type="dxa"/>
          </w:tcPr>
          <w:p w14:paraId="3D891CFB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B588F1" w14:textId="512D942C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.000</w:t>
            </w:r>
          </w:p>
          <w:p w14:paraId="10364367" w14:textId="00F60A1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.000</w:t>
            </w:r>
          </w:p>
          <w:p w14:paraId="0D3588B0" w14:textId="77777777" w:rsidR="00823D0F" w:rsidRPr="00823D0F" w:rsidRDefault="00823D0F" w:rsidP="001570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.000</w:t>
            </w:r>
          </w:p>
          <w:p w14:paraId="59C9806F" w14:textId="77777777" w:rsidR="00823D0F" w:rsidRPr="00823D0F" w:rsidRDefault="00823D0F" w:rsidP="001570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.000</w:t>
            </w:r>
          </w:p>
          <w:p w14:paraId="2250FA84" w14:textId="77777777" w:rsidR="00823D0F" w:rsidRPr="00823D0F" w:rsidRDefault="00823D0F" w:rsidP="001570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.000</w:t>
            </w:r>
          </w:p>
          <w:p w14:paraId="17A76BC7" w14:textId="77777777" w:rsidR="00823D0F" w:rsidRPr="00823D0F" w:rsidRDefault="00823D0F" w:rsidP="001570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.000</w:t>
            </w:r>
          </w:p>
          <w:p w14:paraId="005DEB29" w14:textId="77777777" w:rsidR="00823D0F" w:rsidRPr="00823D0F" w:rsidRDefault="00823D0F" w:rsidP="001570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.000</w:t>
            </w:r>
          </w:p>
          <w:p w14:paraId="2E133C9E" w14:textId="77777777" w:rsidR="00823D0F" w:rsidRPr="00823D0F" w:rsidRDefault="00823D0F" w:rsidP="001570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.000</w:t>
            </w:r>
          </w:p>
          <w:p w14:paraId="33094022" w14:textId="77777777" w:rsidR="00823D0F" w:rsidRPr="00823D0F" w:rsidRDefault="00823D0F" w:rsidP="001570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.000</w:t>
            </w:r>
          </w:p>
          <w:p w14:paraId="04EE2C33" w14:textId="77777777" w:rsidR="00823D0F" w:rsidRPr="00823D0F" w:rsidRDefault="00823D0F" w:rsidP="001570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.000</w:t>
            </w:r>
          </w:p>
          <w:p w14:paraId="40225DD2" w14:textId="77777777" w:rsidR="00823D0F" w:rsidRPr="00823D0F" w:rsidRDefault="00823D0F" w:rsidP="001570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.000</w:t>
            </w:r>
          </w:p>
          <w:p w14:paraId="02986444" w14:textId="01760B19" w:rsidR="00823D0F" w:rsidRPr="00823D0F" w:rsidRDefault="00823D0F" w:rsidP="001570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.000</w:t>
            </w:r>
          </w:p>
          <w:p w14:paraId="28946E56" w14:textId="77777777" w:rsidR="00823D0F" w:rsidRPr="00823D0F" w:rsidRDefault="00823D0F" w:rsidP="001570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.000</w:t>
            </w:r>
          </w:p>
          <w:p w14:paraId="6159B22E" w14:textId="77777777" w:rsidR="00823D0F" w:rsidRPr="00823D0F" w:rsidRDefault="00823D0F" w:rsidP="001570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.000</w:t>
            </w:r>
          </w:p>
          <w:p w14:paraId="49158B5B" w14:textId="77777777" w:rsidR="00823D0F" w:rsidRPr="00823D0F" w:rsidRDefault="00823D0F" w:rsidP="001570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.000</w:t>
            </w:r>
          </w:p>
          <w:p w14:paraId="5A8FEEC9" w14:textId="77777777" w:rsidR="00823D0F" w:rsidRPr="00823D0F" w:rsidRDefault="00823D0F" w:rsidP="001570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.000</w:t>
            </w:r>
          </w:p>
          <w:p w14:paraId="3C3AEF1B" w14:textId="1F5BA672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.000</w:t>
            </w:r>
          </w:p>
        </w:tc>
        <w:tc>
          <w:tcPr>
            <w:tcW w:w="992" w:type="dxa"/>
          </w:tcPr>
          <w:p w14:paraId="36C956A1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E124EC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458</w:t>
            </w:r>
          </w:p>
          <w:p w14:paraId="43CC2D4D" w14:textId="6CA6F59D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978</w:t>
            </w:r>
          </w:p>
          <w:p w14:paraId="46893F22" w14:textId="77777777" w:rsidR="00823D0F" w:rsidRPr="00823D0F" w:rsidRDefault="00823D0F" w:rsidP="001570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978</w:t>
            </w:r>
          </w:p>
          <w:p w14:paraId="1F11146A" w14:textId="2F2BD9DE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978</w:t>
            </w:r>
          </w:p>
          <w:p w14:paraId="22DBDC4F" w14:textId="3498367F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974</w:t>
            </w:r>
          </w:p>
          <w:p w14:paraId="7336C168" w14:textId="77777777" w:rsidR="00823D0F" w:rsidRPr="00823D0F" w:rsidRDefault="00823D0F" w:rsidP="001570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978</w:t>
            </w:r>
          </w:p>
          <w:p w14:paraId="16A6B443" w14:textId="77777777" w:rsidR="00823D0F" w:rsidRPr="00823D0F" w:rsidRDefault="00823D0F" w:rsidP="001570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978</w:t>
            </w:r>
          </w:p>
          <w:p w14:paraId="145E1D06" w14:textId="77777777" w:rsidR="00823D0F" w:rsidRPr="00823D0F" w:rsidRDefault="00823D0F" w:rsidP="001570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978</w:t>
            </w:r>
          </w:p>
          <w:p w14:paraId="798C28DF" w14:textId="77777777" w:rsidR="00823D0F" w:rsidRPr="00823D0F" w:rsidRDefault="00823D0F" w:rsidP="001570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978</w:t>
            </w:r>
          </w:p>
          <w:p w14:paraId="1108EDF9" w14:textId="77777777" w:rsidR="00823D0F" w:rsidRPr="00823D0F" w:rsidRDefault="00823D0F" w:rsidP="001570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978</w:t>
            </w:r>
          </w:p>
          <w:p w14:paraId="1E9E1FC8" w14:textId="77777777" w:rsidR="00823D0F" w:rsidRPr="00823D0F" w:rsidRDefault="00823D0F" w:rsidP="001570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978</w:t>
            </w:r>
          </w:p>
          <w:p w14:paraId="33360995" w14:textId="77777777" w:rsidR="00823D0F" w:rsidRPr="00823D0F" w:rsidRDefault="00823D0F" w:rsidP="001570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978</w:t>
            </w:r>
          </w:p>
          <w:p w14:paraId="3B1A6F5F" w14:textId="77777777" w:rsidR="00823D0F" w:rsidRPr="00823D0F" w:rsidRDefault="00823D0F" w:rsidP="001570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978</w:t>
            </w:r>
          </w:p>
          <w:p w14:paraId="002F6BFA" w14:textId="77777777" w:rsidR="00823D0F" w:rsidRPr="00823D0F" w:rsidRDefault="00823D0F" w:rsidP="001570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978</w:t>
            </w:r>
          </w:p>
          <w:p w14:paraId="6CD0555E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458</w:t>
            </w:r>
          </w:p>
          <w:p w14:paraId="0F67D88F" w14:textId="77777777" w:rsidR="00823D0F" w:rsidRPr="00823D0F" w:rsidRDefault="00823D0F" w:rsidP="001570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978</w:t>
            </w:r>
          </w:p>
          <w:p w14:paraId="27B8339C" w14:textId="19AC1136" w:rsidR="00823D0F" w:rsidRPr="00823D0F" w:rsidRDefault="00823D0F" w:rsidP="00157062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978</w:t>
            </w:r>
          </w:p>
        </w:tc>
        <w:tc>
          <w:tcPr>
            <w:tcW w:w="1984" w:type="dxa"/>
          </w:tcPr>
          <w:p w14:paraId="0214676A" w14:textId="39DB28C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D0016E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eastAsia="Times New Roman" w:hAnsi="Times New Roman" w:cs="Times New Roman"/>
                <w:sz w:val="20"/>
                <w:szCs w:val="20"/>
              </w:rPr>
              <w:t>0.376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(</w:t>
            </w:r>
            <w:r w:rsidRPr="00823D0F">
              <w:rPr>
                <w:rFonts w:ascii="Times New Roman" w:eastAsia="Times New Roman" w:hAnsi="Times New Roman" w:cs="Times New Roman"/>
                <w:sz w:val="20"/>
                <w:szCs w:val="20"/>
              </w:rPr>
              <w:t>0.161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, 0</w:t>
            </w:r>
            <w:r w:rsidRPr="00823D0F">
              <w:rPr>
                <w:rFonts w:ascii="Times New Roman" w:eastAsia="Times New Roman" w:hAnsi="Times New Roman" w:cs="Times New Roman"/>
                <w:sz w:val="20"/>
                <w:szCs w:val="20"/>
              </w:rPr>
              <w:t>.862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  <w:p w14:paraId="3DD3D472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eastAsia="Times New Roman" w:hAnsi="Times New Roman" w:cs="Times New Roman"/>
                <w:sz w:val="20"/>
                <w:szCs w:val="20"/>
              </w:rPr>
              <w:t>0.972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(</w:t>
            </w:r>
            <w:r w:rsidRPr="00823D0F">
              <w:rPr>
                <w:rFonts w:ascii="Times New Roman" w:eastAsia="Times New Roman" w:hAnsi="Times New Roman" w:cs="Times New Roman"/>
                <w:sz w:val="20"/>
                <w:szCs w:val="20"/>
              </w:rPr>
              <w:t>0.462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, </w:t>
            </w:r>
            <w:r w:rsidRPr="00823D0F">
              <w:rPr>
                <w:rFonts w:ascii="Times New Roman" w:eastAsia="Times New Roman" w:hAnsi="Times New Roman" w:cs="Times New Roman"/>
                <w:sz w:val="20"/>
                <w:szCs w:val="20"/>
              </w:rPr>
              <w:t>2.080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  <w:p w14:paraId="0289F116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eastAsia="Times New Roman" w:hAnsi="Times New Roman" w:cs="Times New Roman"/>
                <w:sz w:val="20"/>
                <w:szCs w:val="20"/>
              </w:rPr>
              <w:t>1.11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 (</w:t>
            </w:r>
            <w:r w:rsidRPr="00823D0F">
              <w:rPr>
                <w:rFonts w:ascii="Times New Roman" w:eastAsia="Times New Roman" w:hAnsi="Times New Roman" w:cs="Times New Roman"/>
                <w:sz w:val="20"/>
                <w:szCs w:val="20"/>
              </w:rPr>
              <w:t>0.486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, </w:t>
            </w:r>
            <w:r w:rsidRPr="00823D0F">
              <w:rPr>
                <w:rFonts w:ascii="Times New Roman" w:eastAsia="Times New Roman" w:hAnsi="Times New Roman" w:cs="Times New Roman"/>
                <w:sz w:val="20"/>
                <w:szCs w:val="20"/>
              </w:rPr>
              <w:t>2.5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30)</w:t>
            </w:r>
          </w:p>
          <w:p w14:paraId="00F27A0A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1.016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)</w:t>
            </w:r>
          </w:p>
          <w:p w14:paraId="71408914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1.241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  <w:p w14:paraId="53D7C4FC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1.231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2.922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  <w:p w14:paraId="17ACE6F8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817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5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2.539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  <w:p w14:paraId="5F256F64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0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4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1.856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  <w:p w14:paraId="3A2F2B1E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1.124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351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3.200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  <w:p w14:paraId="3E95E4EE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7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277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2.571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  <w:p w14:paraId="177C5FCC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842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2.632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  <w:p w14:paraId="1973C6B7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393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4)</w:t>
            </w:r>
          </w:p>
          <w:p w14:paraId="099B1767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8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8.349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  <w:p w14:paraId="1DDD7162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1.236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134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)</w:t>
            </w:r>
          </w:p>
          <w:p w14:paraId="53538176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2.827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7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9.164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  <w:p w14:paraId="459A62EF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3.261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  <w:p w14:paraId="4ED24736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1.160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9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9.03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7)</w:t>
            </w:r>
          </w:p>
        </w:tc>
        <w:tc>
          <w:tcPr>
            <w:tcW w:w="1134" w:type="dxa"/>
          </w:tcPr>
          <w:p w14:paraId="7402BB08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CE08A2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.021</w:t>
            </w:r>
          </w:p>
          <w:p w14:paraId="262E09E4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eastAsia="Times New Roman" w:hAnsi="Times New Roman" w:cs="Times New Roman"/>
                <w:sz w:val="20"/>
                <w:szCs w:val="20"/>
              </w:rPr>
              <w:t>0.94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</w:t>
            </w:r>
          </w:p>
          <w:p w14:paraId="4F3E3DE7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eastAsia="Times New Roman" w:hAnsi="Times New Roman" w:cs="Times New Roman"/>
                <w:sz w:val="20"/>
                <w:szCs w:val="20"/>
              </w:rPr>
              <w:t>0.799</w:t>
            </w:r>
          </w:p>
          <w:p w14:paraId="21D9AB19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971</w:t>
            </w:r>
          </w:p>
          <w:p w14:paraId="3685B24D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  <w:p w14:paraId="4216141B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  <w:p w14:paraId="640E2B5E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7</w:t>
            </w:r>
          </w:p>
          <w:p w14:paraId="0EA2B401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403</w:t>
            </w:r>
          </w:p>
          <w:p w14:paraId="12E051B3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4</w:t>
            </w:r>
          </w:p>
          <w:p w14:paraId="42AAF082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890</w:t>
            </w:r>
          </w:p>
          <w:p w14:paraId="32D972B6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</w:t>
            </w:r>
          </w:p>
          <w:p w14:paraId="5B126E88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610</w:t>
            </w:r>
          </w:p>
          <w:p w14:paraId="6D273D02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143</w:t>
            </w:r>
          </w:p>
          <w:p w14:paraId="155C5B42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</w:t>
            </w:r>
          </w:p>
          <w:p w14:paraId="1325AB40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7</w:t>
            </w:r>
          </w:p>
          <w:p w14:paraId="2727798A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501</w:t>
            </w:r>
          </w:p>
          <w:p w14:paraId="306E5AF5" w14:textId="77777777" w:rsidR="00823D0F" w:rsidRPr="00823D0F" w:rsidRDefault="00823D0F" w:rsidP="004D606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920</w:t>
            </w:r>
          </w:p>
        </w:tc>
        <w:tc>
          <w:tcPr>
            <w:tcW w:w="993" w:type="dxa"/>
          </w:tcPr>
          <w:p w14:paraId="69E36083" w14:textId="77777777" w:rsidR="00823D0F" w:rsidRPr="00823D0F" w:rsidRDefault="00823D0F" w:rsidP="0095530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702F79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359</w:t>
            </w:r>
          </w:p>
          <w:p w14:paraId="0BD9E165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.000</w:t>
            </w:r>
          </w:p>
          <w:p w14:paraId="40A88827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.000</w:t>
            </w:r>
          </w:p>
          <w:p w14:paraId="1C7C1D4E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.000</w:t>
            </w:r>
          </w:p>
          <w:p w14:paraId="607D0AB5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.000</w:t>
            </w:r>
          </w:p>
          <w:p w14:paraId="3810A5A2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.000</w:t>
            </w:r>
          </w:p>
          <w:p w14:paraId="71AF168F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.000</w:t>
            </w:r>
          </w:p>
          <w:p w14:paraId="65015C91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.000</w:t>
            </w:r>
          </w:p>
          <w:p w14:paraId="004900D2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.000</w:t>
            </w:r>
          </w:p>
          <w:p w14:paraId="0BB1191C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.000</w:t>
            </w:r>
          </w:p>
          <w:p w14:paraId="241D1015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.000</w:t>
            </w:r>
          </w:p>
          <w:p w14:paraId="09FEAD5F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.000</w:t>
            </w:r>
          </w:p>
          <w:p w14:paraId="0A4DBF23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.000</w:t>
            </w:r>
          </w:p>
          <w:p w14:paraId="63AA6496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.000</w:t>
            </w:r>
          </w:p>
          <w:p w14:paraId="6598579D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.000</w:t>
            </w:r>
          </w:p>
          <w:p w14:paraId="785B5748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.000</w:t>
            </w:r>
          </w:p>
          <w:p w14:paraId="45CB0FBB" w14:textId="76C99C56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.000</w:t>
            </w:r>
          </w:p>
        </w:tc>
        <w:tc>
          <w:tcPr>
            <w:tcW w:w="997" w:type="dxa"/>
          </w:tcPr>
          <w:p w14:paraId="482E0283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7D9356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359</w:t>
            </w:r>
          </w:p>
          <w:p w14:paraId="6CB1982D" w14:textId="67653F80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971</w:t>
            </w:r>
          </w:p>
          <w:p w14:paraId="37EEA1CD" w14:textId="698BC0F8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971</w:t>
            </w:r>
          </w:p>
          <w:p w14:paraId="26F7CB91" w14:textId="535A09D8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971</w:t>
            </w:r>
          </w:p>
          <w:p w14:paraId="123638C1" w14:textId="06A429BF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608</w:t>
            </w:r>
          </w:p>
          <w:p w14:paraId="03A67A71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971</w:t>
            </w:r>
          </w:p>
          <w:p w14:paraId="24B3FC3F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971</w:t>
            </w:r>
          </w:p>
          <w:p w14:paraId="27E0C365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971</w:t>
            </w:r>
          </w:p>
          <w:p w14:paraId="0979C1E0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971</w:t>
            </w:r>
          </w:p>
          <w:p w14:paraId="1F0F6A8B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971</w:t>
            </w:r>
          </w:p>
          <w:p w14:paraId="2D772ADE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971</w:t>
            </w:r>
          </w:p>
          <w:p w14:paraId="7F6EF611" w14:textId="5F2FB1D2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971</w:t>
            </w:r>
          </w:p>
          <w:p w14:paraId="41074B44" w14:textId="23EF3DB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608</w:t>
            </w:r>
          </w:p>
          <w:p w14:paraId="4393D0FD" w14:textId="13C72764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971</w:t>
            </w:r>
          </w:p>
          <w:p w14:paraId="64252A30" w14:textId="10EF87DB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608</w:t>
            </w:r>
          </w:p>
          <w:p w14:paraId="56955BE6" w14:textId="0AF8DA9D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971</w:t>
            </w:r>
          </w:p>
          <w:p w14:paraId="15F0C7A9" w14:textId="1CD0564C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971</w:t>
            </w:r>
          </w:p>
        </w:tc>
      </w:tr>
      <w:tr w:rsidR="00823D0F" w:rsidRPr="00823D0F" w14:paraId="54B6E235" w14:textId="50617A32" w:rsidTr="00A73D30">
        <w:trPr>
          <w:cantSplit/>
          <w:trHeight w:val="1150"/>
          <w:jc w:val="center"/>
        </w:trPr>
        <w:tc>
          <w:tcPr>
            <w:tcW w:w="2547" w:type="dxa"/>
          </w:tcPr>
          <w:p w14:paraId="78BFB703" w14:textId="77777777" w:rsidR="00823D0F" w:rsidRPr="00823D0F" w:rsidRDefault="00823D0F" w:rsidP="004D6069">
            <w:pPr>
              <w:snapToGrid w:val="0"/>
              <w:ind w:leftChars="14" w:left="31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ASA-PS</w:t>
            </w:r>
          </w:p>
          <w:p w14:paraId="6DDCF868" w14:textId="77777777" w:rsidR="00823D0F" w:rsidRPr="00823D0F" w:rsidRDefault="00823D0F" w:rsidP="004D6069">
            <w:pPr>
              <w:snapToGrid w:val="0"/>
              <w:ind w:leftChars="530" w:left="1166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  <w:p w14:paraId="5132939C" w14:textId="77777777" w:rsidR="00823D0F" w:rsidRPr="00823D0F" w:rsidRDefault="00823D0F" w:rsidP="004D6069">
            <w:pPr>
              <w:snapToGrid w:val="0"/>
              <w:ind w:leftChars="530" w:left="1166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  <w:p w14:paraId="1C559BD2" w14:textId="77777777" w:rsidR="00823D0F" w:rsidRPr="00823D0F" w:rsidRDefault="00823D0F" w:rsidP="004D6069">
            <w:pPr>
              <w:snapToGrid w:val="0"/>
              <w:ind w:leftChars="530" w:left="1166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  <w:p w14:paraId="1B477A18" w14:textId="77777777" w:rsidR="00823D0F" w:rsidRPr="00823D0F" w:rsidRDefault="00823D0F" w:rsidP="004D6069">
            <w:pPr>
              <w:snapToGrid w:val="0"/>
              <w:ind w:leftChars="530" w:left="1166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V</w:t>
            </w:r>
          </w:p>
        </w:tc>
        <w:tc>
          <w:tcPr>
            <w:tcW w:w="1559" w:type="dxa"/>
            <w:vAlign w:val="center"/>
          </w:tcPr>
          <w:p w14:paraId="2023A40B" w14:textId="77777777" w:rsidR="00823D0F" w:rsidRPr="00823D0F" w:rsidRDefault="00823D0F" w:rsidP="004D6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ASA-PS I</w:t>
            </w:r>
          </w:p>
        </w:tc>
        <w:tc>
          <w:tcPr>
            <w:tcW w:w="1985" w:type="dxa"/>
          </w:tcPr>
          <w:p w14:paraId="4A275110" w14:textId="36D9560D" w:rsidR="00823D0F" w:rsidRPr="00823D0F" w:rsidRDefault="00823D0F" w:rsidP="00A73D30">
            <w:pPr>
              <w:ind w:leftChars="175" w:left="385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15D9E6A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1.177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4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)</w:t>
            </w:r>
          </w:p>
          <w:p w14:paraId="5F932CE9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9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487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)</w:t>
            </w:r>
          </w:p>
          <w:p w14:paraId="2C2ECFC5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1.358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11.69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  <w:p w14:paraId="1AE58C57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8.815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87.37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275" w:type="dxa"/>
          </w:tcPr>
          <w:p w14:paraId="73459BED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  <w:p w14:paraId="507BC763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513</w:t>
            </w:r>
          </w:p>
          <w:p w14:paraId="379CF735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714</w:t>
            </w:r>
          </w:p>
          <w:p w14:paraId="1BC488B8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3</w:t>
            </w:r>
          </w:p>
          <w:p w14:paraId="5DBDB3DD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  <w:tc>
          <w:tcPr>
            <w:tcW w:w="993" w:type="dxa"/>
          </w:tcPr>
          <w:p w14:paraId="694F2C67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9FA526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.000</w:t>
            </w:r>
          </w:p>
          <w:p w14:paraId="418BDC4C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.000</w:t>
            </w:r>
          </w:p>
          <w:p w14:paraId="1D8D1087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.000</w:t>
            </w:r>
          </w:p>
          <w:p w14:paraId="06D5F9D5" w14:textId="322070B8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.000</w:t>
            </w:r>
          </w:p>
        </w:tc>
        <w:tc>
          <w:tcPr>
            <w:tcW w:w="992" w:type="dxa"/>
          </w:tcPr>
          <w:p w14:paraId="56F4F805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22B13B3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843</w:t>
            </w:r>
          </w:p>
          <w:p w14:paraId="4241E9AC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843</w:t>
            </w:r>
          </w:p>
          <w:p w14:paraId="273DDB0E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843</w:t>
            </w:r>
          </w:p>
          <w:p w14:paraId="418AA8DF" w14:textId="5588E3D4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843</w:t>
            </w:r>
          </w:p>
        </w:tc>
        <w:tc>
          <w:tcPr>
            <w:tcW w:w="1984" w:type="dxa"/>
          </w:tcPr>
          <w:p w14:paraId="51AA07E4" w14:textId="7E709ED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02FD912B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</w:tcPr>
          <w:p w14:paraId="5BD26D2C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14:paraId="4699BA6A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3D0F" w:rsidRPr="00823D0F" w14:paraId="4CDC7E0F" w14:textId="4119F207" w:rsidTr="00A73D30">
        <w:trPr>
          <w:cantSplit/>
          <w:trHeight w:val="816"/>
          <w:jc w:val="center"/>
        </w:trPr>
        <w:tc>
          <w:tcPr>
            <w:tcW w:w="2547" w:type="dxa"/>
          </w:tcPr>
          <w:p w14:paraId="0710DEF4" w14:textId="77777777" w:rsidR="00823D0F" w:rsidRPr="00823D0F" w:rsidRDefault="00823D0F" w:rsidP="004D6069">
            <w:pPr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Primary anesthesia provider</w:t>
            </w:r>
          </w:p>
          <w:p w14:paraId="2D45FD00" w14:textId="77777777" w:rsidR="00823D0F" w:rsidRPr="00823D0F" w:rsidRDefault="00823D0F" w:rsidP="004D6069">
            <w:pPr>
              <w:snapToGrid w:val="0"/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Resident + attending</w:t>
            </w:r>
          </w:p>
          <w:p w14:paraId="7107B1FA" w14:textId="77777777" w:rsidR="00823D0F" w:rsidRPr="00823D0F" w:rsidRDefault="00823D0F" w:rsidP="004D6069">
            <w:pPr>
              <w:ind w:left="175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Intern + attending</w:t>
            </w:r>
          </w:p>
        </w:tc>
        <w:tc>
          <w:tcPr>
            <w:tcW w:w="1559" w:type="dxa"/>
            <w:vAlign w:val="center"/>
          </w:tcPr>
          <w:p w14:paraId="4F43C0E0" w14:textId="77777777" w:rsidR="00823D0F" w:rsidRPr="00823D0F" w:rsidRDefault="00823D0F" w:rsidP="004D6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Attending   anesthesiologist</w:t>
            </w:r>
          </w:p>
          <w:p w14:paraId="754B315B" w14:textId="77777777" w:rsidR="00823D0F" w:rsidRPr="00823D0F" w:rsidRDefault="00823D0F" w:rsidP="004D6069">
            <w:pPr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alone</w:t>
            </w:r>
          </w:p>
        </w:tc>
        <w:tc>
          <w:tcPr>
            <w:tcW w:w="1985" w:type="dxa"/>
          </w:tcPr>
          <w:p w14:paraId="20F6159D" w14:textId="4F72A10A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A7F570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2.664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4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6.716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  <w:p w14:paraId="157F9585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3.193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3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8.19</w:t>
            </w: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9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275" w:type="dxa"/>
          </w:tcPr>
          <w:p w14:paraId="5A97BBE6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104352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9</w:t>
            </w:r>
          </w:p>
          <w:p w14:paraId="2CF34F52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0.002</w:t>
            </w:r>
          </w:p>
        </w:tc>
        <w:tc>
          <w:tcPr>
            <w:tcW w:w="993" w:type="dxa"/>
          </w:tcPr>
          <w:p w14:paraId="5E059B7B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  <w:p w14:paraId="3853BB34" w14:textId="507200DC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009</w:t>
            </w:r>
          </w:p>
          <w:p w14:paraId="4C519818" w14:textId="200C43F8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005</w:t>
            </w:r>
          </w:p>
        </w:tc>
        <w:tc>
          <w:tcPr>
            <w:tcW w:w="992" w:type="dxa"/>
          </w:tcPr>
          <w:p w14:paraId="5E9C6C82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  <w:p w14:paraId="0E47815D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009</w:t>
            </w:r>
          </w:p>
          <w:p w14:paraId="682DB4F6" w14:textId="35552801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005</w:t>
            </w:r>
          </w:p>
        </w:tc>
        <w:tc>
          <w:tcPr>
            <w:tcW w:w="1984" w:type="dxa"/>
          </w:tcPr>
          <w:p w14:paraId="0D36CEEA" w14:textId="69B537E1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  <w:p w14:paraId="0AAC9D7C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2.758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1.30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4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6.933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  <w:p w14:paraId="1B22538C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3.17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8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1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8.134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34" w:type="dxa"/>
          </w:tcPr>
          <w:p w14:paraId="6AA67D6D" w14:textId="77777777" w:rsidR="00A73D30" w:rsidRDefault="00A73D30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5DA823" w14:textId="16EBAF08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  <w:p w14:paraId="0007F8B2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93" w:type="dxa"/>
          </w:tcPr>
          <w:p w14:paraId="74E56E16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  <w:p w14:paraId="0F727DBC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006</w:t>
            </w:r>
          </w:p>
          <w:p w14:paraId="7F525109" w14:textId="4903161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005</w:t>
            </w:r>
          </w:p>
        </w:tc>
        <w:tc>
          <w:tcPr>
            <w:tcW w:w="997" w:type="dxa"/>
          </w:tcPr>
          <w:p w14:paraId="6098EA55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  <w:p w14:paraId="3194AE25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006</w:t>
            </w:r>
          </w:p>
          <w:p w14:paraId="1B66BE54" w14:textId="0E454D0C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005</w:t>
            </w:r>
          </w:p>
        </w:tc>
      </w:tr>
      <w:tr w:rsidR="00823D0F" w:rsidRPr="00823D0F" w14:paraId="4801E742" w14:textId="6FEA5CA5" w:rsidTr="00A42F95">
        <w:trPr>
          <w:cantSplit/>
          <w:trHeight w:val="967"/>
          <w:jc w:val="center"/>
        </w:trPr>
        <w:tc>
          <w:tcPr>
            <w:tcW w:w="2547" w:type="dxa"/>
          </w:tcPr>
          <w:p w14:paraId="41DCE489" w14:textId="77777777" w:rsidR="00823D0F" w:rsidRPr="00823D0F" w:rsidRDefault="00823D0F" w:rsidP="004D6069">
            <w:pPr>
              <w:snapToGrid w:val="0"/>
              <w:ind w:leftChars="14" w:left="31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ype of anesthesia</w:t>
            </w:r>
          </w:p>
          <w:p w14:paraId="52383023" w14:textId="77777777" w:rsidR="00823D0F" w:rsidRPr="00823D0F" w:rsidRDefault="00823D0F" w:rsidP="004D6069">
            <w:pPr>
              <w:snapToGrid w:val="0"/>
              <w:ind w:leftChars="401" w:left="882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TIVA</w:t>
            </w:r>
          </w:p>
          <w:p w14:paraId="509B9CC9" w14:textId="77777777" w:rsidR="00823D0F" w:rsidRPr="00823D0F" w:rsidRDefault="00823D0F" w:rsidP="004D6069">
            <w:pPr>
              <w:snapToGrid w:val="0"/>
              <w:ind w:leftChars="401" w:left="882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Regional</w:t>
            </w:r>
          </w:p>
          <w:p w14:paraId="7CDA9E56" w14:textId="77777777" w:rsidR="00823D0F" w:rsidRPr="00823D0F" w:rsidRDefault="00823D0F" w:rsidP="004D6069">
            <w:pPr>
              <w:snapToGrid w:val="0"/>
              <w:ind w:leftChars="401" w:left="882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MAC</w:t>
            </w:r>
          </w:p>
        </w:tc>
        <w:tc>
          <w:tcPr>
            <w:tcW w:w="1559" w:type="dxa"/>
            <w:vAlign w:val="center"/>
          </w:tcPr>
          <w:p w14:paraId="69F948D8" w14:textId="77777777" w:rsidR="00823D0F" w:rsidRPr="00823D0F" w:rsidRDefault="00823D0F" w:rsidP="004D6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Volatile</w:t>
            </w:r>
          </w:p>
        </w:tc>
        <w:tc>
          <w:tcPr>
            <w:tcW w:w="1985" w:type="dxa"/>
          </w:tcPr>
          <w:p w14:paraId="204143A2" w14:textId="77777777" w:rsidR="00A73D30" w:rsidRDefault="00A73D30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EBB805" w14:textId="502115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3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656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9)</w:t>
            </w:r>
          </w:p>
          <w:p w14:paraId="2BFF6BAA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369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1.16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6)</w:t>
            </w:r>
          </w:p>
          <w:p w14:paraId="00D2160E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1.658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3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12.34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275" w:type="dxa"/>
          </w:tcPr>
          <w:p w14:paraId="371F8AEA" w14:textId="77777777" w:rsidR="00A73D30" w:rsidRDefault="00A73D30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94A3A9" w14:textId="1026AF4B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  <w:p w14:paraId="09576ED7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6</w:t>
            </w:r>
          </w:p>
          <w:p w14:paraId="7A43E134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993" w:type="dxa"/>
          </w:tcPr>
          <w:p w14:paraId="533BBBB5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  <w:p w14:paraId="17C55555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.000</w:t>
            </w:r>
          </w:p>
          <w:p w14:paraId="6996E344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287</w:t>
            </w:r>
          </w:p>
          <w:p w14:paraId="042670FD" w14:textId="53941B95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287</w:t>
            </w:r>
          </w:p>
        </w:tc>
        <w:tc>
          <w:tcPr>
            <w:tcW w:w="992" w:type="dxa"/>
          </w:tcPr>
          <w:p w14:paraId="4C2484A9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  <w:p w14:paraId="186427DA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745</w:t>
            </w:r>
          </w:p>
          <w:p w14:paraId="5DE32610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287</w:t>
            </w:r>
          </w:p>
          <w:p w14:paraId="3239136A" w14:textId="701CE705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745</w:t>
            </w:r>
          </w:p>
        </w:tc>
        <w:tc>
          <w:tcPr>
            <w:tcW w:w="1984" w:type="dxa"/>
          </w:tcPr>
          <w:p w14:paraId="19238373" w14:textId="348D77C8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  <w:p w14:paraId="02769A7D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1.209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683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2.04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2)</w:t>
            </w:r>
          </w:p>
          <w:p w14:paraId="1B115A5F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338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1.029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  <w:p w14:paraId="03C4A165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1.328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9.692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34" w:type="dxa"/>
          </w:tcPr>
          <w:p w14:paraId="2970509F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  <w:p w14:paraId="54D1AEB0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1</w:t>
            </w:r>
          </w:p>
          <w:p w14:paraId="0B27885B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  <w:p w14:paraId="06A6CC8D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50</w:t>
            </w:r>
          </w:p>
        </w:tc>
        <w:tc>
          <w:tcPr>
            <w:tcW w:w="993" w:type="dxa"/>
          </w:tcPr>
          <w:p w14:paraId="4152F827" w14:textId="77777777" w:rsidR="00823D0F" w:rsidRDefault="00823D0F" w:rsidP="00A42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  <w:p w14:paraId="22C199A2" w14:textId="77777777" w:rsidR="000E6535" w:rsidRDefault="000E6535" w:rsidP="00A42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.000</w:t>
            </w:r>
          </w:p>
          <w:p w14:paraId="5A4E18F0" w14:textId="77777777" w:rsidR="000E6535" w:rsidRDefault="000E6535" w:rsidP="00A42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172</w:t>
            </w:r>
          </w:p>
          <w:p w14:paraId="0C0EAFA8" w14:textId="2E46D44F" w:rsidR="000E6535" w:rsidRPr="00823D0F" w:rsidRDefault="000E6535" w:rsidP="000E65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1.000</w:t>
            </w:r>
          </w:p>
        </w:tc>
        <w:tc>
          <w:tcPr>
            <w:tcW w:w="997" w:type="dxa"/>
          </w:tcPr>
          <w:p w14:paraId="085CA55D" w14:textId="77777777" w:rsidR="00823D0F" w:rsidRDefault="00823D0F" w:rsidP="00A42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  <w:p w14:paraId="78D6E3CD" w14:textId="77777777" w:rsidR="000E6535" w:rsidRDefault="000E6535" w:rsidP="00A42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751</w:t>
            </w:r>
          </w:p>
          <w:p w14:paraId="62DBD13A" w14:textId="77777777" w:rsidR="000E6535" w:rsidRDefault="000E6535" w:rsidP="00A42F9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172</w:t>
            </w:r>
          </w:p>
          <w:p w14:paraId="0CF11CC8" w14:textId="4F782A06" w:rsidR="000E6535" w:rsidRPr="00823D0F" w:rsidRDefault="000E6535" w:rsidP="000E653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0.850</w:t>
            </w:r>
          </w:p>
        </w:tc>
      </w:tr>
      <w:tr w:rsidR="00823D0F" w:rsidRPr="00823D0F" w14:paraId="10BD8041" w14:textId="69788CC2" w:rsidTr="00823D0F">
        <w:trPr>
          <w:cantSplit/>
          <w:trHeight w:val="579"/>
          <w:jc w:val="center"/>
        </w:trPr>
        <w:tc>
          <w:tcPr>
            <w:tcW w:w="2547" w:type="dxa"/>
            <w:vAlign w:val="center"/>
          </w:tcPr>
          <w:p w14:paraId="0C11A4FF" w14:textId="77777777" w:rsidR="00823D0F" w:rsidRPr="00823D0F" w:rsidRDefault="00823D0F" w:rsidP="004D6069">
            <w:pPr>
              <w:snapToGrid w:val="0"/>
              <w:ind w:leftChars="14" w:left="31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e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sthesia for emergency</w:t>
            </w:r>
          </w:p>
        </w:tc>
        <w:tc>
          <w:tcPr>
            <w:tcW w:w="1559" w:type="dxa"/>
            <w:vAlign w:val="center"/>
          </w:tcPr>
          <w:p w14:paraId="1BF39232" w14:textId="77777777" w:rsidR="00823D0F" w:rsidRPr="00823D0F" w:rsidRDefault="00823D0F" w:rsidP="004D6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Elective</w:t>
            </w:r>
          </w:p>
        </w:tc>
        <w:tc>
          <w:tcPr>
            <w:tcW w:w="1985" w:type="dxa"/>
            <w:vAlign w:val="center"/>
          </w:tcPr>
          <w:p w14:paraId="5E405082" w14:textId="7CC04880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 xml:space="preserve">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 xml:space="preserve">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2.283</w:t>
            </w:r>
            <w:r w:rsidRPr="00823D0F">
              <w:rPr>
                <w:rFonts w:ascii="Times New Roman" w:hAnsi="Times New Roman" w:cs="Times New Roman" w:hint="eastAsia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275" w:type="dxa"/>
            <w:vAlign w:val="center"/>
          </w:tcPr>
          <w:p w14:paraId="645D6643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927</w:t>
            </w:r>
          </w:p>
        </w:tc>
        <w:tc>
          <w:tcPr>
            <w:tcW w:w="993" w:type="dxa"/>
          </w:tcPr>
          <w:p w14:paraId="5AE78246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7858E29B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14:paraId="6E290CC7" w14:textId="7C0F7719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730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1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1.536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134" w:type="dxa"/>
            <w:vAlign w:val="center"/>
          </w:tcPr>
          <w:p w14:paraId="37DC1279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993" w:type="dxa"/>
          </w:tcPr>
          <w:p w14:paraId="32E3A4CB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7" w:type="dxa"/>
          </w:tcPr>
          <w:p w14:paraId="50BCCD2F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23D0F" w:rsidRPr="00823D0F" w14:paraId="0954AE1C" w14:textId="237FCA84" w:rsidTr="00823D0F">
        <w:trPr>
          <w:cantSplit/>
          <w:trHeight w:val="567"/>
          <w:jc w:val="center"/>
        </w:trPr>
        <w:tc>
          <w:tcPr>
            <w:tcW w:w="2547" w:type="dxa"/>
            <w:vAlign w:val="center"/>
          </w:tcPr>
          <w:p w14:paraId="50EDFE5A" w14:textId="77777777" w:rsidR="00823D0F" w:rsidRPr="00823D0F" w:rsidRDefault="00823D0F" w:rsidP="004D6069">
            <w:pPr>
              <w:snapToGrid w:val="0"/>
              <w:ind w:leftChars="14" w:left="31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 xml:space="preserve">Duration of 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a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e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sthesia</w:t>
            </w:r>
          </w:p>
        </w:tc>
        <w:tc>
          <w:tcPr>
            <w:tcW w:w="1559" w:type="dxa"/>
            <w:vAlign w:val="center"/>
          </w:tcPr>
          <w:p w14:paraId="55439A23" w14:textId="77777777" w:rsidR="00823D0F" w:rsidRPr="00823D0F" w:rsidRDefault="00823D0F" w:rsidP="004D6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Per 1 min increase</w:t>
            </w:r>
          </w:p>
        </w:tc>
        <w:tc>
          <w:tcPr>
            <w:tcW w:w="1985" w:type="dxa"/>
            <w:vAlign w:val="center"/>
          </w:tcPr>
          <w:p w14:paraId="5A2B4BC9" w14:textId="28ACB818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1.001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1.002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275" w:type="dxa"/>
            <w:vAlign w:val="center"/>
          </w:tcPr>
          <w:p w14:paraId="4A074DBD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  <w:tc>
          <w:tcPr>
            <w:tcW w:w="993" w:type="dxa"/>
          </w:tcPr>
          <w:p w14:paraId="128EC404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</w:tcPr>
          <w:p w14:paraId="3654E4CA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84" w:type="dxa"/>
            <w:vAlign w:val="center"/>
          </w:tcPr>
          <w:p w14:paraId="153E1ED5" w14:textId="45B470B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vAlign w:val="center"/>
          </w:tcPr>
          <w:p w14:paraId="0B319CAF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93" w:type="dxa"/>
          </w:tcPr>
          <w:p w14:paraId="0DBD71F7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97" w:type="dxa"/>
          </w:tcPr>
          <w:p w14:paraId="7888DE8D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823D0F" w:rsidRPr="00823D0F" w14:paraId="0771F3B6" w14:textId="78FD11A8" w:rsidTr="00823D0F">
        <w:trPr>
          <w:cantSplit/>
          <w:trHeight w:val="575"/>
          <w:jc w:val="center"/>
        </w:trPr>
        <w:tc>
          <w:tcPr>
            <w:tcW w:w="2547" w:type="dxa"/>
            <w:vAlign w:val="center"/>
          </w:tcPr>
          <w:p w14:paraId="10A8150F" w14:textId="77777777" w:rsidR="00823D0F" w:rsidRPr="00823D0F" w:rsidRDefault="00823D0F" w:rsidP="004D6069">
            <w:pPr>
              <w:snapToGrid w:val="0"/>
              <w:ind w:leftChars="14" w:left="31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e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sthesia on night</w:t>
            </w:r>
          </w:p>
        </w:tc>
        <w:tc>
          <w:tcPr>
            <w:tcW w:w="1559" w:type="dxa"/>
            <w:vAlign w:val="center"/>
          </w:tcPr>
          <w:p w14:paraId="1B3C8C5C" w14:textId="77777777" w:rsidR="00823D0F" w:rsidRPr="00823D0F" w:rsidRDefault="00823D0F" w:rsidP="004D6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Day</w:t>
            </w:r>
          </w:p>
        </w:tc>
        <w:tc>
          <w:tcPr>
            <w:tcW w:w="1985" w:type="dxa"/>
            <w:vAlign w:val="center"/>
          </w:tcPr>
          <w:p w14:paraId="6D28A2BF" w14:textId="6F83E6C5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4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183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3.855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275" w:type="dxa"/>
            <w:vAlign w:val="center"/>
          </w:tcPr>
          <w:p w14:paraId="4AF875FE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993" w:type="dxa"/>
          </w:tcPr>
          <w:p w14:paraId="188A82E8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</w:tcPr>
          <w:p w14:paraId="3F0A692B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84" w:type="dxa"/>
            <w:vAlign w:val="center"/>
          </w:tcPr>
          <w:p w14:paraId="38D36DD0" w14:textId="201ACBD5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vAlign w:val="center"/>
          </w:tcPr>
          <w:p w14:paraId="2228848E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93" w:type="dxa"/>
          </w:tcPr>
          <w:p w14:paraId="3BF2D77A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97" w:type="dxa"/>
          </w:tcPr>
          <w:p w14:paraId="1F9B5FEE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  <w:tr w:rsidR="00823D0F" w:rsidRPr="00823D0F" w14:paraId="4B0F8D43" w14:textId="738212E6" w:rsidTr="00823D0F">
        <w:trPr>
          <w:cantSplit/>
          <w:trHeight w:val="555"/>
          <w:jc w:val="center"/>
        </w:trPr>
        <w:tc>
          <w:tcPr>
            <w:tcW w:w="2547" w:type="dxa"/>
            <w:vAlign w:val="center"/>
          </w:tcPr>
          <w:p w14:paraId="399F4278" w14:textId="77777777" w:rsidR="00823D0F" w:rsidRPr="00823D0F" w:rsidRDefault="00823D0F" w:rsidP="004D6069">
            <w:pPr>
              <w:snapToGrid w:val="0"/>
              <w:ind w:leftChars="14" w:left="31"/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e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sthesia on holiday</w:t>
            </w:r>
          </w:p>
        </w:tc>
        <w:tc>
          <w:tcPr>
            <w:tcW w:w="1559" w:type="dxa"/>
            <w:vAlign w:val="center"/>
          </w:tcPr>
          <w:p w14:paraId="2DC5B5A9" w14:textId="77777777" w:rsidR="00823D0F" w:rsidRPr="00823D0F" w:rsidRDefault="00823D0F" w:rsidP="004D60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Weekday</w:t>
            </w:r>
          </w:p>
        </w:tc>
        <w:tc>
          <w:tcPr>
            <w:tcW w:w="1985" w:type="dxa"/>
            <w:vAlign w:val="center"/>
          </w:tcPr>
          <w:p w14:paraId="030A3B05" w14:textId="31CC6EA5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833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 (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087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 xml:space="preserve">, </w:t>
            </w: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3.834</w:t>
            </w:r>
            <w:r w:rsidRPr="00823D0F">
              <w:rPr>
                <w:rFonts w:ascii="Times New Roman" w:hAnsi="Times New Roman" w:cs="Times New Roman"/>
                <w:sz w:val="20"/>
                <w:szCs w:val="20"/>
                <w:lang w:eastAsia="ja-JP"/>
              </w:rPr>
              <w:t>)</w:t>
            </w:r>
          </w:p>
        </w:tc>
        <w:tc>
          <w:tcPr>
            <w:tcW w:w="1275" w:type="dxa"/>
            <w:vAlign w:val="center"/>
          </w:tcPr>
          <w:p w14:paraId="3A86EA63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  <w:r w:rsidRPr="00823D0F">
              <w:rPr>
                <w:rFonts w:ascii="Times New Roman" w:hAnsi="Times New Roman" w:cs="Times New Roman"/>
                <w:sz w:val="20"/>
                <w:szCs w:val="20"/>
              </w:rPr>
              <w:t>0.836</w:t>
            </w:r>
          </w:p>
        </w:tc>
        <w:tc>
          <w:tcPr>
            <w:tcW w:w="993" w:type="dxa"/>
          </w:tcPr>
          <w:p w14:paraId="009057DC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92" w:type="dxa"/>
          </w:tcPr>
          <w:p w14:paraId="5D4D1435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984" w:type="dxa"/>
            <w:vAlign w:val="center"/>
          </w:tcPr>
          <w:p w14:paraId="64DA9AF3" w14:textId="3C38777F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134" w:type="dxa"/>
            <w:vAlign w:val="center"/>
          </w:tcPr>
          <w:p w14:paraId="31775BF5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93" w:type="dxa"/>
          </w:tcPr>
          <w:p w14:paraId="03B189DD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997" w:type="dxa"/>
          </w:tcPr>
          <w:p w14:paraId="601BE5A8" w14:textId="77777777" w:rsidR="00823D0F" w:rsidRPr="00823D0F" w:rsidRDefault="00823D0F" w:rsidP="00A73D30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ja-JP"/>
              </w:rPr>
            </w:pPr>
          </w:p>
        </w:tc>
      </w:tr>
    </w:tbl>
    <w:p w14:paraId="437BA7C2" w14:textId="77777777" w:rsidR="00837A90" w:rsidRPr="00F2538B" w:rsidRDefault="00837A90" w:rsidP="00C367F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837A90" w:rsidRPr="00F2538B" w:rsidSect="00A773C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8913F7" w14:textId="77777777" w:rsidR="002A260D" w:rsidRDefault="002A260D" w:rsidP="002A260D">
      <w:pPr>
        <w:spacing w:after="0" w:line="240" w:lineRule="auto"/>
      </w:pPr>
      <w:r>
        <w:separator/>
      </w:r>
    </w:p>
  </w:endnote>
  <w:endnote w:type="continuationSeparator" w:id="0">
    <w:p w14:paraId="675D3E6F" w14:textId="77777777" w:rsidR="002A260D" w:rsidRDefault="002A260D" w:rsidP="002A260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2D1666" w14:textId="77777777" w:rsidR="002A260D" w:rsidRDefault="002A260D" w:rsidP="002A260D">
      <w:pPr>
        <w:spacing w:after="0" w:line="240" w:lineRule="auto"/>
      </w:pPr>
      <w:r>
        <w:separator/>
      </w:r>
    </w:p>
  </w:footnote>
  <w:footnote w:type="continuationSeparator" w:id="0">
    <w:p w14:paraId="468A4A55" w14:textId="77777777" w:rsidR="002A260D" w:rsidRDefault="002A260D" w:rsidP="002A260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7CE2A83"/>
    <w:multiLevelType w:val="hybridMultilevel"/>
    <w:tmpl w:val="350A2C2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615136270">
    <w:abstractNumId w:val="8"/>
  </w:num>
  <w:num w:numId="2" w16cid:durableId="841698685">
    <w:abstractNumId w:val="6"/>
  </w:num>
  <w:num w:numId="3" w16cid:durableId="521747649">
    <w:abstractNumId w:val="5"/>
  </w:num>
  <w:num w:numId="4" w16cid:durableId="1796872105">
    <w:abstractNumId w:val="4"/>
  </w:num>
  <w:num w:numId="5" w16cid:durableId="1087843988">
    <w:abstractNumId w:val="7"/>
  </w:num>
  <w:num w:numId="6" w16cid:durableId="909343197">
    <w:abstractNumId w:val="3"/>
  </w:num>
  <w:num w:numId="7" w16cid:durableId="1944066138">
    <w:abstractNumId w:val="2"/>
  </w:num>
  <w:num w:numId="8" w16cid:durableId="1936284386">
    <w:abstractNumId w:val="1"/>
  </w:num>
  <w:num w:numId="9" w16cid:durableId="1910386804">
    <w:abstractNumId w:val="0"/>
  </w:num>
  <w:num w:numId="10" w16cid:durableId="212961614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532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10D1F"/>
    <w:rsid w:val="00034616"/>
    <w:rsid w:val="00040B9A"/>
    <w:rsid w:val="0006063C"/>
    <w:rsid w:val="00080A7B"/>
    <w:rsid w:val="000A7023"/>
    <w:rsid w:val="000E6535"/>
    <w:rsid w:val="00111DFA"/>
    <w:rsid w:val="00126B39"/>
    <w:rsid w:val="0015074B"/>
    <w:rsid w:val="00157062"/>
    <w:rsid w:val="00173B8C"/>
    <w:rsid w:val="001800EC"/>
    <w:rsid w:val="001820C3"/>
    <w:rsid w:val="00192598"/>
    <w:rsid w:val="001929B1"/>
    <w:rsid w:val="001C2C56"/>
    <w:rsid w:val="001D56D7"/>
    <w:rsid w:val="001E7B37"/>
    <w:rsid w:val="002246AE"/>
    <w:rsid w:val="00270429"/>
    <w:rsid w:val="0029639D"/>
    <w:rsid w:val="002A260D"/>
    <w:rsid w:val="002B34D9"/>
    <w:rsid w:val="002C17E3"/>
    <w:rsid w:val="00302647"/>
    <w:rsid w:val="00316395"/>
    <w:rsid w:val="00326F90"/>
    <w:rsid w:val="00332137"/>
    <w:rsid w:val="00355C4C"/>
    <w:rsid w:val="00383AC5"/>
    <w:rsid w:val="003C0E07"/>
    <w:rsid w:val="003F5254"/>
    <w:rsid w:val="00447D97"/>
    <w:rsid w:val="00457A6E"/>
    <w:rsid w:val="00487CE4"/>
    <w:rsid w:val="004C3D90"/>
    <w:rsid w:val="004D6069"/>
    <w:rsid w:val="004E4489"/>
    <w:rsid w:val="004E7712"/>
    <w:rsid w:val="00504835"/>
    <w:rsid w:val="005226A4"/>
    <w:rsid w:val="005258B3"/>
    <w:rsid w:val="005545DB"/>
    <w:rsid w:val="00565955"/>
    <w:rsid w:val="0057343F"/>
    <w:rsid w:val="005971DE"/>
    <w:rsid w:val="005B3C5E"/>
    <w:rsid w:val="005B71F2"/>
    <w:rsid w:val="00606132"/>
    <w:rsid w:val="00627BF1"/>
    <w:rsid w:val="0066741B"/>
    <w:rsid w:val="0068006F"/>
    <w:rsid w:val="006D4C93"/>
    <w:rsid w:val="00702D98"/>
    <w:rsid w:val="00703A00"/>
    <w:rsid w:val="0077446D"/>
    <w:rsid w:val="0078313C"/>
    <w:rsid w:val="0078453A"/>
    <w:rsid w:val="007B210F"/>
    <w:rsid w:val="007F132D"/>
    <w:rsid w:val="0080073E"/>
    <w:rsid w:val="0080739D"/>
    <w:rsid w:val="008120CE"/>
    <w:rsid w:val="00812C42"/>
    <w:rsid w:val="00823D0F"/>
    <w:rsid w:val="00837A90"/>
    <w:rsid w:val="00841EB4"/>
    <w:rsid w:val="0085070F"/>
    <w:rsid w:val="008F7B8D"/>
    <w:rsid w:val="009417A4"/>
    <w:rsid w:val="009511F7"/>
    <w:rsid w:val="00952817"/>
    <w:rsid w:val="00955305"/>
    <w:rsid w:val="00981AE0"/>
    <w:rsid w:val="00983670"/>
    <w:rsid w:val="009F5DB1"/>
    <w:rsid w:val="00A23F5C"/>
    <w:rsid w:val="00A34B2E"/>
    <w:rsid w:val="00A373B5"/>
    <w:rsid w:val="00A42F95"/>
    <w:rsid w:val="00A51020"/>
    <w:rsid w:val="00A73D30"/>
    <w:rsid w:val="00A773CC"/>
    <w:rsid w:val="00A863CE"/>
    <w:rsid w:val="00AA1D8D"/>
    <w:rsid w:val="00B4677C"/>
    <w:rsid w:val="00B47242"/>
    <w:rsid w:val="00B47730"/>
    <w:rsid w:val="00B7719D"/>
    <w:rsid w:val="00B9149D"/>
    <w:rsid w:val="00B93CDB"/>
    <w:rsid w:val="00BC3D4F"/>
    <w:rsid w:val="00BC4CB4"/>
    <w:rsid w:val="00BD55FE"/>
    <w:rsid w:val="00C367F6"/>
    <w:rsid w:val="00C463AA"/>
    <w:rsid w:val="00C5240A"/>
    <w:rsid w:val="00C8502E"/>
    <w:rsid w:val="00CA06DF"/>
    <w:rsid w:val="00CB0664"/>
    <w:rsid w:val="00CC58C1"/>
    <w:rsid w:val="00CD23B3"/>
    <w:rsid w:val="00CD3B6A"/>
    <w:rsid w:val="00CE12B8"/>
    <w:rsid w:val="00D77117"/>
    <w:rsid w:val="00DE0ACA"/>
    <w:rsid w:val="00E82F03"/>
    <w:rsid w:val="00EB480A"/>
    <w:rsid w:val="00EB68F7"/>
    <w:rsid w:val="00EC5AC6"/>
    <w:rsid w:val="00F0080B"/>
    <w:rsid w:val="00F06755"/>
    <w:rsid w:val="00F23367"/>
    <w:rsid w:val="00F2538B"/>
    <w:rsid w:val="00F4225E"/>
    <w:rsid w:val="00F62AF2"/>
    <w:rsid w:val="00F71366"/>
    <w:rsid w:val="00F719AE"/>
    <w:rsid w:val="00FA58AD"/>
    <w:rsid w:val="00FA6B73"/>
    <w:rsid w:val="00FC693F"/>
    <w:rsid w:val="00FD4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53249">
      <v:textbox inset="5.85pt,.7pt,5.85pt,.7pt"/>
    </o:shapedefaults>
    <o:shapelayout v:ext="edit">
      <o:idmap v:ext="edit" data="1"/>
    </o:shapelayout>
  </w:shapeDefaults>
  <w:decimalSymbol w:val="."/>
  <w:listSeparator w:val=","/>
  <w14:docId w14:val="6B5AF06A"/>
  <w14:defaultImageDpi w14:val="330"/>
  <w15:docId w15:val="{B32B4764-564F-4810-B88E-EF935E69A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A773CC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paragraph" w:styleId="aff">
    <w:name w:val="Revision"/>
    <w:hidden/>
    <w:uiPriority w:val="99"/>
    <w:semiHidden/>
    <w:rsid w:val="00A73D3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1</TotalTime>
  <Pages>3</Pages>
  <Words>577</Words>
  <Characters>3289</Characters>
  <Application>Microsoft Office Word</Application>
  <DocSecurity>0</DocSecurity>
  <Lines>27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85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KOHEI IKEDA</cp:lastModifiedBy>
  <cp:revision>15</cp:revision>
  <dcterms:created xsi:type="dcterms:W3CDTF">2025-10-25T08:19:00Z</dcterms:created>
  <dcterms:modified xsi:type="dcterms:W3CDTF">2025-11-22T10:00:00Z</dcterms:modified>
  <cp:category/>
</cp:coreProperties>
</file>